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B1AD4A" w14:textId="4CBC9B7D" w:rsidR="00542DDB" w:rsidRPr="00557DE5" w:rsidRDefault="00542DDB" w:rsidP="00557DE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7DE5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883E546" w14:textId="48B8E198" w:rsidR="004C08D4" w:rsidRDefault="00462C97" w:rsidP="0061670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62C9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13C60" w:rsidRPr="00557DE5">
        <w:rPr>
          <w:rFonts w:ascii="Times New Roman" w:hAnsi="Times New Roman" w:cs="Times New Roman"/>
          <w:b/>
          <w:bCs/>
          <w:sz w:val="24"/>
          <w:szCs w:val="24"/>
        </w:rPr>
        <w:t>Table 1. T</w:t>
      </w:r>
      <w:bookmarkStart w:id="0" w:name="_Hlk108360457"/>
      <w:r w:rsidR="00413C60" w:rsidRPr="00557DE5">
        <w:rPr>
          <w:rFonts w:ascii="Times New Roman" w:hAnsi="Times New Roman" w:cs="Times New Roman"/>
          <w:b/>
          <w:bCs/>
          <w:sz w:val="24"/>
          <w:szCs w:val="24"/>
        </w:rPr>
        <w:t>he definition of</w:t>
      </w:r>
      <w:bookmarkEnd w:id="0"/>
      <w:r w:rsidR="00413C60" w:rsidRPr="00557D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C60" w:rsidRPr="00557DE5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413C60" w:rsidRPr="00557DE5">
        <w:rPr>
          <w:rFonts w:ascii="Times New Roman" w:hAnsi="Times New Roman" w:cs="Times New Roman"/>
          <w:b/>
          <w:bCs/>
          <w:sz w:val="24"/>
          <w:szCs w:val="24"/>
        </w:rPr>
        <w:t>reoperative comorbidities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3119"/>
        <w:gridCol w:w="3402"/>
        <w:gridCol w:w="3827"/>
      </w:tblGrid>
      <w:tr w:rsidR="00522715" w:rsidRPr="00D56B4D" w14:paraId="787E72D6" w14:textId="77777777" w:rsidTr="00461E13">
        <w:tc>
          <w:tcPr>
            <w:tcW w:w="3119" w:type="dxa"/>
          </w:tcPr>
          <w:p w14:paraId="0F11ABFD" w14:textId="77777777" w:rsidR="00522715" w:rsidRPr="00DB0B8F" w:rsidRDefault="00522715" w:rsidP="00461E1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B0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3402" w:type="dxa"/>
          </w:tcPr>
          <w:p w14:paraId="33FFBCE9" w14:textId="77777777" w:rsidR="00522715" w:rsidRPr="00DB0B8F" w:rsidRDefault="00522715" w:rsidP="00461E1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B0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finition</w:t>
            </w:r>
          </w:p>
        </w:tc>
        <w:tc>
          <w:tcPr>
            <w:tcW w:w="3827" w:type="dxa"/>
          </w:tcPr>
          <w:p w14:paraId="74FF12BA" w14:textId="77777777" w:rsidR="00522715" w:rsidRPr="00DB0B8F" w:rsidRDefault="00522715" w:rsidP="00461E1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B0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linical information</w:t>
            </w:r>
          </w:p>
        </w:tc>
      </w:tr>
      <w:tr w:rsidR="00522715" w:rsidRPr="00D56B4D" w14:paraId="182388E3" w14:textId="77777777" w:rsidTr="00461E13">
        <w:tc>
          <w:tcPr>
            <w:tcW w:w="3119" w:type="dxa"/>
          </w:tcPr>
          <w:p w14:paraId="260872F4" w14:textId="77777777" w:rsidR="00522715" w:rsidRPr="00D56B4D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B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vere cardiac insufficiency</w:t>
            </w:r>
          </w:p>
        </w:tc>
        <w:tc>
          <w:tcPr>
            <w:tcW w:w="3402" w:type="dxa"/>
          </w:tcPr>
          <w:p w14:paraId="2D2ED42E" w14:textId="77777777" w:rsidR="00522715" w:rsidRPr="00D56B4D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D3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tive heart disease, recent myocardial infarction (≤ 1 month before surgery), heart failure, significant arrhythmia, severe valvular disease</w:t>
            </w:r>
          </w:p>
        </w:tc>
        <w:tc>
          <w:tcPr>
            <w:tcW w:w="3827" w:type="dxa"/>
          </w:tcPr>
          <w:p w14:paraId="788EC4DF" w14:textId="77777777" w:rsidR="00522715" w:rsidRPr="00660D36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22C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  <w:r w:rsidRPr="00D522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cal record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ECG, e</w:t>
            </w:r>
            <w:r w:rsidRPr="00C4152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ocardiograph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BF48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iomarkers (BNP, N-pro-BNP).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and if had, </w:t>
            </w:r>
            <w:r w:rsidRPr="00C4152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operative Coronary Angiograph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22715" w:rsidRPr="00D56B4D" w14:paraId="20EA07D8" w14:textId="77777777" w:rsidTr="00461E13">
        <w:tc>
          <w:tcPr>
            <w:tcW w:w="3119" w:type="dxa"/>
          </w:tcPr>
          <w:p w14:paraId="26473945" w14:textId="77777777" w:rsidR="00522715" w:rsidRPr="00D56B4D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B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vere lun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56B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sufficiency</w:t>
            </w:r>
          </w:p>
        </w:tc>
        <w:tc>
          <w:tcPr>
            <w:tcW w:w="3402" w:type="dxa"/>
          </w:tcPr>
          <w:p w14:paraId="156CC683" w14:textId="77777777" w:rsidR="00522715" w:rsidRPr="00D56B4D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BC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operative lung infection</w:t>
            </w:r>
          </w:p>
        </w:tc>
        <w:tc>
          <w:tcPr>
            <w:tcW w:w="3827" w:type="dxa"/>
          </w:tcPr>
          <w:p w14:paraId="09085D25" w14:textId="77777777" w:rsidR="00522715" w:rsidRPr="00960BCE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22C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  <w:r w:rsidRPr="00D522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cal record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60BC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eoperativ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chest X-ray</w:t>
            </w:r>
          </w:p>
        </w:tc>
      </w:tr>
      <w:tr w:rsidR="00522715" w:rsidRPr="00D56B4D" w14:paraId="1CD37B30" w14:textId="77777777" w:rsidTr="00461E13">
        <w:tc>
          <w:tcPr>
            <w:tcW w:w="3119" w:type="dxa"/>
          </w:tcPr>
          <w:p w14:paraId="4D3BB42C" w14:textId="77777777" w:rsidR="00522715" w:rsidRPr="00D56B4D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B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vere liver insufficiency</w:t>
            </w:r>
          </w:p>
        </w:tc>
        <w:tc>
          <w:tcPr>
            <w:tcW w:w="3402" w:type="dxa"/>
          </w:tcPr>
          <w:p w14:paraId="067BD980" w14:textId="77777777" w:rsidR="00522715" w:rsidRPr="00D56B4D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Chil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-Pugh C </w:t>
            </w:r>
            <w:r w:rsidRPr="00E352F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3827" w:type="dxa"/>
          </w:tcPr>
          <w:p w14:paraId="5853AAFC" w14:textId="77777777" w:rsidR="00522715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22C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  <w:r w:rsidRPr="00D522C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cal record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A2A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rum bilirubi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A2A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thrombin tim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s</w:t>
            </w:r>
            <w:r w:rsidRPr="006A2AD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rum albumin</w:t>
            </w:r>
          </w:p>
        </w:tc>
      </w:tr>
      <w:tr w:rsidR="00522715" w:rsidRPr="00D56B4D" w14:paraId="353E217F" w14:textId="77777777" w:rsidTr="00461E13">
        <w:tc>
          <w:tcPr>
            <w:tcW w:w="3119" w:type="dxa"/>
          </w:tcPr>
          <w:p w14:paraId="78299AA7" w14:textId="77777777" w:rsidR="00522715" w:rsidRPr="00D56B4D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6B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ever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56B4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nal insufficiency</w:t>
            </w:r>
          </w:p>
        </w:tc>
        <w:tc>
          <w:tcPr>
            <w:tcW w:w="3402" w:type="dxa"/>
          </w:tcPr>
          <w:p w14:paraId="6F1EFE0A" w14:textId="77777777" w:rsidR="00522715" w:rsidRPr="00D56B4D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D273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ronic kidney diseas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re than 3</w:t>
            </w:r>
            <w:r w:rsidRPr="00D273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3827" w:type="dxa"/>
          </w:tcPr>
          <w:p w14:paraId="1304ABC3" w14:textId="77777777" w:rsidR="00522715" w:rsidRDefault="00522715" w:rsidP="00461E1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E352F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ole blood creatinine</w:t>
            </w:r>
          </w:p>
        </w:tc>
      </w:tr>
    </w:tbl>
    <w:p w14:paraId="14C099E5" w14:textId="77777777" w:rsidR="00B921FB" w:rsidRDefault="00B921FB" w:rsidP="00B921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3F368" w14:textId="417731DC" w:rsidR="00B921FB" w:rsidRDefault="00B921FB" w:rsidP="00B921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2C9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57DE5">
        <w:rPr>
          <w:rFonts w:ascii="Times New Roman" w:hAnsi="Times New Roman" w:cs="Times New Roman"/>
          <w:b/>
          <w:bCs/>
          <w:sz w:val="24"/>
          <w:szCs w:val="24"/>
        </w:rPr>
        <w:t xml:space="preserve">Table 2. Estimated break point of </w:t>
      </w:r>
      <w:proofErr w:type="spellStart"/>
      <w:r w:rsidRPr="00557DE5">
        <w:rPr>
          <w:rFonts w:ascii="Times New Roman" w:hAnsi="Times New Roman" w:cs="Times New Roman"/>
          <w:b/>
          <w:bCs/>
          <w:sz w:val="24"/>
          <w:szCs w:val="24"/>
        </w:rPr>
        <w:t>extubation</w:t>
      </w:r>
      <w:proofErr w:type="spellEnd"/>
      <w:r w:rsidRPr="00557DE5">
        <w:rPr>
          <w:rFonts w:ascii="Times New Roman" w:hAnsi="Times New Roman" w:cs="Times New Roman"/>
          <w:b/>
          <w:bCs/>
          <w:sz w:val="24"/>
          <w:szCs w:val="24"/>
        </w:rPr>
        <w:t xml:space="preserve"> tim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118"/>
        <w:gridCol w:w="1444"/>
      </w:tblGrid>
      <w:tr w:rsidR="00B921FB" w:rsidRPr="00CC5840" w14:paraId="4CD0CA62" w14:textId="77777777" w:rsidTr="0040601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28DA10B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E67E8AD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73563233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921FB" w:rsidRPr="00CC5840" w14:paraId="19B5E2A2" w14:textId="77777777" w:rsidTr="00406011">
        <w:tc>
          <w:tcPr>
            <w:tcW w:w="3261" w:type="dxa"/>
            <w:tcBorders>
              <w:top w:val="single" w:sz="4" w:space="0" w:color="auto"/>
            </w:tcBorders>
          </w:tcPr>
          <w:p w14:paraId="00F0F52F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Estimated break poin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6FACEE9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34.69 (34.0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35.291)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4EE09B62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1FB" w:rsidRPr="00CC5840" w14:paraId="2BF4C402" w14:textId="77777777" w:rsidTr="00406011">
        <w:tc>
          <w:tcPr>
            <w:tcW w:w="3261" w:type="dxa"/>
          </w:tcPr>
          <w:p w14:paraId="71C42722" w14:textId="77777777" w:rsidR="00B921FB" w:rsidRPr="00CC5840" w:rsidRDefault="00B921FB" w:rsidP="00406011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Slope 1</w:t>
            </w:r>
          </w:p>
        </w:tc>
        <w:tc>
          <w:tcPr>
            <w:tcW w:w="3118" w:type="dxa"/>
          </w:tcPr>
          <w:p w14:paraId="0D1E2BBB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0.894 (0.818~0.977)</w:t>
            </w:r>
          </w:p>
        </w:tc>
        <w:tc>
          <w:tcPr>
            <w:tcW w:w="1444" w:type="dxa"/>
          </w:tcPr>
          <w:p w14:paraId="59805975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</w:tr>
      <w:tr w:rsidR="00B921FB" w:rsidRPr="00CC5840" w14:paraId="301092E7" w14:textId="77777777" w:rsidTr="00406011">
        <w:tc>
          <w:tcPr>
            <w:tcW w:w="3261" w:type="dxa"/>
          </w:tcPr>
          <w:p w14:paraId="681046C8" w14:textId="77777777" w:rsidR="00B921FB" w:rsidRPr="00CC5840" w:rsidRDefault="00B921FB" w:rsidP="00406011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Slope 2</w:t>
            </w:r>
          </w:p>
        </w:tc>
        <w:tc>
          <w:tcPr>
            <w:tcW w:w="3118" w:type="dxa"/>
          </w:tcPr>
          <w:p w14:paraId="5378607D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1.033 (0.995~1.072)</w:t>
            </w:r>
          </w:p>
        </w:tc>
        <w:tc>
          <w:tcPr>
            <w:tcW w:w="1444" w:type="dxa"/>
          </w:tcPr>
          <w:p w14:paraId="4C1A8296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0.0904</w:t>
            </w:r>
          </w:p>
        </w:tc>
      </w:tr>
      <w:tr w:rsidR="00B921FB" w:rsidRPr="00CC5840" w14:paraId="089006AE" w14:textId="77777777" w:rsidTr="00406011">
        <w:tc>
          <w:tcPr>
            <w:tcW w:w="3261" w:type="dxa"/>
          </w:tcPr>
          <w:p w14:paraId="06E07CAA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Likelihood Ratio test</w:t>
            </w:r>
          </w:p>
        </w:tc>
        <w:tc>
          <w:tcPr>
            <w:tcW w:w="3118" w:type="dxa"/>
          </w:tcPr>
          <w:p w14:paraId="6D1B49F1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4" w:type="dxa"/>
          </w:tcPr>
          <w:p w14:paraId="4AF087A1" w14:textId="77777777" w:rsidR="00B921FB" w:rsidRPr="00CC5840" w:rsidRDefault="00B921FB" w:rsidP="004060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84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185CF6DD" w14:textId="77777777" w:rsidR="00B921FB" w:rsidRPr="00462C97" w:rsidRDefault="00B921FB" w:rsidP="00B921FB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204EF">
        <w:rPr>
          <w:rFonts w:ascii="Times New Roman" w:hAnsi="Times New Roman" w:cs="Times New Roman"/>
          <w:sz w:val="24"/>
          <w:szCs w:val="24"/>
        </w:rPr>
        <w:t>Adjusted for age, gender, BMI, ASA score, surgery duration, history of smoking, size of tumor and WHO score.</w:t>
      </w:r>
    </w:p>
    <w:p w14:paraId="3E4ED474" w14:textId="77777777" w:rsidR="00522715" w:rsidRPr="00B921FB" w:rsidRDefault="00522715" w:rsidP="00413C6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D58EF5" w14:textId="62D51058" w:rsidR="00557DE5" w:rsidRPr="00BB024F" w:rsidRDefault="00557DE5" w:rsidP="00413C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557DE5" w:rsidRPr="00BB0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10B17" w14:textId="77777777" w:rsidR="00D06F69" w:rsidRDefault="00D06F69" w:rsidP="00542DDB">
      <w:r>
        <w:separator/>
      </w:r>
    </w:p>
  </w:endnote>
  <w:endnote w:type="continuationSeparator" w:id="0">
    <w:p w14:paraId="1E9336AC" w14:textId="77777777" w:rsidR="00D06F69" w:rsidRDefault="00D06F69" w:rsidP="00542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96722" w14:textId="77777777" w:rsidR="00D06F69" w:rsidRDefault="00D06F69" w:rsidP="00542DDB">
      <w:r>
        <w:separator/>
      </w:r>
    </w:p>
  </w:footnote>
  <w:footnote w:type="continuationSeparator" w:id="0">
    <w:p w14:paraId="4548D055" w14:textId="77777777" w:rsidR="00D06F69" w:rsidRDefault="00D06F69" w:rsidP="00542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B70B28"/>
    <w:rsid w:val="00033C8F"/>
    <w:rsid w:val="000A42F0"/>
    <w:rsid w:val="000C3DC1"/>
    <w:rsid w:val="00133634"/>
    <w:rsid w:val="0016353E"/>
    <w:rsid w:val="001E0CFC"/>
    <w:rsid w:val="001F77C8"/>
    <w:rsid w:val="00212A86"/>
    <w:rsid w:val="003E232D"/>
    <w:rsid w:val="00405664"/>
    <w:rsid w:val="00413C60"/>
    <w:rsid w:val="00462C97"/>
    <w:rsid w:val="004A57AB"/>
    <w:rsid w:val="004C08D4"/>
    <w:rsid w:val="00522715"/>
    <w:rsid w:val="00542DDB"/>
    <w:rsid w:val="00557DE5"/>
    <w:rsid w:val="0061670C"/>
    <w:rsid w:val="006618B0"/>
    <w:rsid w:val="00853B02"/>
    <w:rsid w:val="00894283"/>
    <w:rsid w:val="008B78FD"/>
    <w:rsid w:val="009226DD"/>
    <w:rsid w:val="00A966B9"/>
    <w:rsid w:val="00AB4CCD"/>
    <w:rsid w:val="00B543A5"/>
    <w:rsid w:val="00B70B28"/>
    <w:rsid w:val="00B921FB"/>
    <w:rsid w:val="00BB024F"/>
    <w:rsid w:val="00C335D5"/>
    <w:rsid w:val="00C9555D"/>
    <w:rsid w:val="00C96D00"/>
    <w:rsid w:val="00CB53BE"/>
    <w:rsid w:val="00D06F69"/>
    <w:rsid w:val="00DB39B5"/>
    <w:rsid w:val="00E36132"/>
    <w:rsid w:val="00E65667"/>
    <w:rsid w:val="00F142DA"/>
    <w:rsid w:val="00F83AC6"/>
    <w:rsid w:val="00FC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81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2D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2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DDB"/>
    <w:rPr>
      <w:sz w:val="18"/>
      <w:szCs w:val="18"/>
    </w:rPr>
  </w:style>
  <w:style w:type="table" w:styleId="TableGrid">
    <w:name w:val="Table Grid"/>
    <w:basedOn w:val="TableNormal"/>
    <w:uiPriority w:val="39"/>
    <w:rsid w:val="00522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0CFC"/>
  </w:style>
  <w:style w:type="character" w:styleId="CommentReference">
    <w:name w:val="annotation reference"/>
    <w:basedOn w:val="DefaultParagraphFont"/>
    <w:uiPriority w:val="99"/>
    <w:semiHidden/>
    <w:unhideWhenUsed/>
    <w:rsid w:val="001E0C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C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C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C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2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2D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2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2DDB"/>
    <w:rPr>
      <w:sz w:val="18"/>
      <w:szCs w:val="18"/>
    </w:rPr>
  </w:style>
  <w:style w:type="table" w:styleId="TableGrid">
    <w:name w:val="Table Grid"/>
    <w:basedOn w:val="TableNormal"/>
    <w:uiPriority w:val="39"/>
    <w:rsid w:val="005227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E0CFC"/>
  </w:style>
  <w:style w:type="character" w:styleId="CommentReference">
    <w:name w:val="annotation reference"/>
    <w:basedOn w:val="DefaultParagraphFont"/>
    <w:uiPriority w:val="99"/>
    <w:semiHidden/>
    <w:unhideWhenUsed/>
    <w:rsid w:val="001E0C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C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C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C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2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0</Words>
  <Characters>917</Characters>
  <Application>Microsoft Office Word</Application>
  <DocSecurity>0</DocSecurity>
  <Lines>36</Lines>
  <Paragraphs>23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敏娜</dc:creator>
  <cp:keywords/>
  <dc:description/>
  <cp:lastModifiedBy>E748547</cp:lastModifiedBy>
  <cp:revision>5</cp:revision>
  <dcterms:created xsi:type="dcterms:W3CDTF">2022-07-31T14:15:00Z</dcterms:created>
  <dcterms:modified xsi:type="dcterms:W3CDTF">2022-09-13T02:36:00Z</dcterms:modified>
</cp:coreProperties>
</file>